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26EE6" w14:textId="77777777" w:rsidR="0019044A" w:rsidRDefault="0019044A" w:rsidP="0019044A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3 </w:t>
      </w:r>
      <w:r w:rsidRPr="00326769">
        <w:rPr>
          <w:rFonts w:ascii="Times New Roman" w:hAnsi="Times New Roman" w:cs="Times New Roman"/>
          <w:b/>
          <w:bCs/>
          <w:lang w:val="en-GB"/>
        </w:rPr>
        <w:t xml:space="preserve">Appendix: </w:t>
      </w:r>
    </w:p>
    <w:p w14:paraId="0A2550FD" w14:textId="77777777" w:rsidR="0019044A" w:rsidRPr="00326769" w:rsidRDefault="0019044A" w:rsidP="0019044A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 xml:space="preserve">Key Informant Interview Guide for </w:t>
      </w:r>
      <w:r>
        <w:rPr>
          <w:rFonts w:ascii="Times New Roman" w:hAnsi="Times New Roman" w:cs="Times New Roman"/>
          <w:b/>
          <w:bCs/>
          <w:lang w:val="en-GB"/>
        </w:rPr>
        <w:t>Legal Expert Professionals Working in Uganda’s Medicines Supply Chain</w:t>
      </w:r>
    </w:p>
    <w:p w14:paraId="54A0AECF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35F1E2E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b/>
          <w:bCs/>
          <w:lang w:val="en-GB"/>
        </w:rPr>
        <w:t>ID</w:t>
      </w:r>
      <w:r w:rsidRPr="00326769">
        <w:rPr>
          <w:rFonts w:ascii="Times New Roman" w:hAnsi="Times New Roman" w:cs="Times New Roman"/>
          <w:b/>
          <w:bCs/>
          <w:lang w:val="en-GB"/>
        </w:rPr>
        <w:tab/>
      </w:r>
      <w:r w:rsidRPr="00326769">
        <w:rPr>
          <w:rFonts w:ascii="Times New Roman" w:hAnsi="Times New Roman" w:cs="Times New Roman"/>
          <w:b/>
          <w:bCs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b/>
          <w:bCs/>
          <w:lang w:val="en-GB"/>
        </w:rPr>
        <w:t>:</w:t>
      </w:r>
      <w:r w:rsidRPr="00326769">
        <w:rPr>
          <w:rFonts w:ascii="Times New Roman" w:hAnsi="Times New Roman" w:cs="Times New Roman"/>
          <w:lang w:val="en-GB"/>
        </w:rPr>
        <w:tab/>
      </w:r>
    </w:p>
    <w:p w14:paraId="6315A286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Gender (male/female)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 xml:space="preserve">: </w:t>
      </w:r>
    </w:p>
    <w:p w14:paraId="5008EA63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Occupation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:</w:t>
      </w:r>
      <w:r w:rsidRPr="00326769">
        <w:rPr>
          <w:rFonts w:ascii="Times New Roman" w:hAnsi="Times New Roman" w:cs="Times New Roman"/>
          <w:lang w:val="en-GB"/>
        </w:rPr>
        <w:tab/>
      </w:r>
    </w:p>
    <w:p w14:paraId="0114AD8A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Any additional professional training</w:t>
      </w:r>
      <w:r w:rsidRPr="00326769">
        <w:rPr>
          <w:rFonts w:ascii="Times New Roman" w:hAnsi="Times New Roman" w:cs="Times New Roman"/>
          <w:lang w:val="en-GB"/>
        </w:rPr>
        <w:tab/>
        <w:t xml:space="preserve">: </w:t>
      </w:r>
    </w:p>
    <w:p w14:paraId="115224E2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Organisation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:</w:t>
      </w:r>
    </w:p>
    <w:p w14:paraId="175DA9DA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Position in the organisation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:</w:t>
      </w:r>
    </w:p>
    <w:p w14:paraId="7F49D490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Date of Interview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:</w:t>
      </w:r>
      <w:r w:rsidRPr="00326769">
        <w:rPr>
          <w:rFonts w:ascii="Times New Roman" w:hAnsi="Times New Roman" w:cs="Times New Roman"/>
          <w:lang w:val="en-GB"/>
        </w:rPr>
        <w:tab/>
      </w:r>
    </w:p>
    <w:p w14:paraId="4E6CA1FE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Name of interviewer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>:</w:t>
      </w:r>
      <w:r w:rsidRPr="00326769">
        <w:rPr>
          <w:rFonts w:ascii="Times New Roman" w:hAnsi="Times New Roman" w:cs="Times New Roman"/>
          <w:lang w:val="en-GB"/>
        </w:rPr>
        <w:tab/>
      </w:r>
    </w:p>
    <w:p w14:paraId="388F714E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Time started-Ended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 xml:space="preserve">:          </w:t>
      </w:r>
    </w:p>
    <w:p w14:paraId="71FA839E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Transcribed by</w:t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</w:r>
      <w:r w:rsidRPr="00326769">
        <w:rPr>
          <w:rFonts w:ascii="Times New Roman" w:hAnsi="Times New Roman" w:cs="Times New Roman"/>
          <w:lang w:val="en-GB"/>
        </w:rPr>
        <w:tab/>
        <w:t xml:space="preserve">           </w:t>
      </w:r>
      <w:proofErr w:type="gramStart"/>
      <w:r w:rsidRPr="00326769">
        <w:rPr>
          <w:rFonts w:ascii="Times New Roman" w:hAnsi="Times New Roman" w:cs="Times New Roman"/>
          <w:lang w:val="en-GB"/>
        </w:rPr>
        <w:t xml:space="preserve">  :</w:t>
      </w:r>
      <w:proofErr w:type="gramEnd"/>
      <w:r w:rsidRPr="00326769">
        <w:rPr>
          <w:rFonts w:ascii="Times New Roman" w:hAnsi="Times New Roman" w:cs="Times New Roman"/>
          <w:lang w:val="en-GB"/>
        </w:rPr>
        <w:t xml:space="preserve">          </w:t>
      </w:r>
    </w:p>
    <w:p w14:paraId="32982CC6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2FA82D2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26769">
        <w:rPr>
          <w:rFonts w:ascii="Times New Roman" w:hAnsi="Times New Roman" w:cs="Times New Roman"/>
          <w:i/>
          <w:iCs/>
          <w:lang w:val="en-GB"/>
        </w:rPr>
        <w:t>Note the interviewer will introduce to the officer what palliative care is and the role opioids in life-threatening illnesses.</w:t>
      </w:r>
    </w:p>
    <w:p w14:paraId="2F79726E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127AC04" w14:textId="77777777" w:rsidR="0019044A" w:rsidRPr="00326769" w:rsidRDefault="0019044A" w:rsidP="0019044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326769">
        <w:rPr>
          <w:rFonts w:ascii="Times New Roman" w:hAnsi="Times New Roman" w:cs="Times New Roman"/>
          <w:b/>
          <w:i/>
          <w:lang w:val="en-GB"/>
        </w:rPr>
        <w:t>Medical regulations</w:t>
      </w:r>
    </w:p>
    <w:p w14:paraId="49FF0F49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14:paraId="58FA4AB2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lastRenderedPageBreak/>
        <w:t xml:space="preserve">Tell me about how laws, policies, and regulations concerning clinical use of opioid medicines are enforced? </w:t>
      </w:r>
    </w:p>
    <w:p w14:paraId="15106D14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26769">
        <w:rPr>
          <w:rFonts w:ascii="Times New Roman" w:hAnsi="Times New Roman" w:cs="Times New Roman"/>
          <w:i/>
          <w:iCs/>
          <w:lang w:val="en-GB"/>
        </w:rPr>
        <w:t>Prompts: Elicit details of the day-to-day practice of enforcement.</w:t>
      </w:r>
    </w:p>
    <w:p w14:paraId="323546A6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40E4127D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>Do laws, regulations and policies relating to clinicians create any additional restrictions for prescribing opioids?  Tell me about them.</w:t>
      </w:r>
    </w:p>
    <w:p w14:paraId="08A62A7E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326769">
        <w:rPr>
          <w:rFonts w:ascii="Times New Roman" w:hAnsi="Times New Roman" w:cs="Times New Roman"/>
          <w:bCs/>
          <w:i/>
          <w:lang w:val="en-GB"/>
        </w:rPr>
        <w:t>Prompts: Elicit each barrier, for example, do regulations…</w:t>
      </w:r>
    </w:p>
    <w:p w14:paraId="69B8D885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>Limit the length of prescription validity or refill?</w:t>
      </w:r>
    </w:p>
    <w:p w14:paraId="735761B8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 xml:space="preserve">Require record keeping of prescriptions? </w:t>
      </w:r>
    </w:p>
    <w:p w14:paraId="7A4CD643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>Require that a patient be “terminal” for pain relief?</w:t>
      </w:r>
    </w:p>
    <w:p w14:paraId="70C4C34B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>Require a particular diagnosis?</w:t>
      </w:r>
    </w:p>
    <w:p w14:paraId="4785174C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bCs/>
          <w:iCs/>
          <w:lang w:val="en-GB"/>
        </w:rPr>
        <w:t>Limits on dosage or type of drug?</w:t>
      </w:r>
    </w:p>
    <w:p w14:paraId="57DB8C9C" w14:textId="77777777" w:rsidR="0019044A" w:rsidRPr="00326769" w:rsidRDefault="0019044A" w:rsidP="0019044A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326769">
        <w:rPr>
          <w:rFonts w:ascii="Times New Roman" w:hAnsi="Times New Roman" w:cs="Times New Roman"/>
          <w:lang w:val="en-GB"/>
        </w:rPr>
        <w:t>Limits dispensing authority?</w:t>
      </w:r>
    </w:p>
    <w:p w14:paraId="1CAE19E3" w14:textId="77777777" w:rsidR="0019044A" w:rsidRPr="00326769" w:rsidRDefault="0019044A" w:rsidP="0019044A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bCs/>
          <w:i/>
          <w:iCs/>
          <w:lang w:val="en-GB"/>
        </w:rPr>
      </w:pPr>
      <w:r w:rsidRPr="00326769">
        <w:rPr>
          <w:rFonts w:ascii="Times New Roman" w:hAnsi="Times New Roman" w:cs="Times New Roman"/>
          <w:i/>
          <w:iCs/>
          <w:lang w:val="en-GB"/>
        </w:rPr>
        <w:t>Probe for differences by drug type or dose.</w:t>
      </w:r>
    </w:p>
    <w:p w14:paraId="5E23CB71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E408DD0" w14:textId="77777777" w:rsidR="0019044A" w:rsidRPr="00326769" w:rsidRDefault="0019044A" w:rsidP="0019044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326769">
        <w:rPr>
          <w:rFonts w:ascii="Times New Roman" w:hAnsi="Times New Roman" w:cs="Times New Roman"/>
          <w:b/>
          <w:i/>
          <w:lang w:val="en-GB"/>
        </w:rPr>
        <w:t>Dispensing regulations</w:t>
      </w:r>
    </w:p>
    <w:p w14:paraId="2D8D1D49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14:paraId="19A94041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Tell me about how laws, polices and regulations concerning health providers who dispense opioid medicines are enforced? </w:t>
      </w:r>
    </w:p>
    <w:p w14:paraId="0D12C313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26769">
        <w:rPr>
          <w:rFonts w:ascii="Times New Roman" w:hAnsi="Times New Roman" w:cs="Times New Roman"/>
          <w:i/>
          <w:iCs/>
          <w:lang w:val="en-GB"/>
        </w:rPr>
        <w:t>Prompts: Elicit details of the day-to-day practice of enforcement.</w:t>
      </w:r>
    </w:p>
    <w:p w14:paraId="23D271FE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</w:p>
    <w:p w14:paraId="5B6BD8B1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 xml:space="preserve">Are health workers subject to inspection, review, or additional scrutiny for, or related to, prescriptions of opiates or opiate substitutes? </w:t>
      </w:r>
    </w:p>
    <w:p w14:paraId="5364D9B6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F010C08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lastRenderedPageBreak/>
        <w:t xml:space="preserve">Do licensing and disciplinary bodies review patterns and “legitimacy” of pharmacist’s dispensing of opioids?  </w:t>
      </w:r>
    </w:p>
    <w:p w14:paraId="463784D8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AF0288F" w14:textId="77777777" w:rsidR="0019044A" w:rsidRPr="00326769" w:rsidRDefault="0019044A" w:rsidP="0019044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326769">
        <w:rPr>
          <w:rFonts w:ascii="Times New Roman" w:hAnsi="Times New Roman" w:cs="Times New Roman"/>
          <w:b/>
          <w:i/>
          <w:lang w:val="en-GB"/>
        </w:rPr>
        <w:t>Palliative care in general</w:t>
      </w:r>
    </w:p>
    <w:p w14:paraId="4A50EAD6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14:paraId="1D4DFB5F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What do you consider to be the legal needs of the family and those left behind which should be taken care of before the person dies?</w:t>
      </w:r>
    </w:p>
    <w:p w14:paraId="53B12701" w14:textId="77777777" w:rsidR="0019044A" w:rsidRPr="00326769" w:rsidRDefault="0019044A" w:rsidP="0019044A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E3233BE" w14:textId="77777777" w:rsidR="0019044A" w:rsidRPr="00326769" w:rsidRDefault="0019044A" w:rsidP="0019044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What are the legal issues we need to consider when caring for people with life-threatening illnesses?</w:t>
      </w:r>
    </w:p>
    <w:p w14:paraId="76F7ECD1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045043D" w14:textId="77777777" w:rsidR="0019044A" w:rsidRPr="00326769" w:rsidRDefault="0019044A" w:rsidP="001904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769">
        <w:rPr>
          <w:rFonts w:ascii="Times New Roman" w:hAnsi="Times New Roman" w:cs="Times New Roman"/>
          <w:lang w:val="en-GB"/>
        </w:rPr>
        <w:t>Thank you for the time!</w:t>
      </w:r>
    </w:p>
    <w:p w14:paraId="6B22830C" w14:textId="77777777" w:rsidR="004D4CA9" w:rsidRDefault="004D4CA9"/>
    <w:sectPr w:rsidR="004D4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A2495"/>
    <w:multiLevelType w:val="hybridMultilevel"/>
    <w:tmpl w:val="60C4A5B6"/>
    <w:lvl w:ilvl="0" w:tplc="C92A0EB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B77C44"/>
    <w:multiLevelType w:val="hybridMultilevel"/>
    <w:tmpl w:val="5A4EF7CE"/>
    <w:lvl w:ilvl="0" w:tplc="3C62DD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215490">
    <w:abstractNumId w:val="0"/>
  </w:num>
  <w:num w:numId="2" w16cid:durableId="1700467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4A"/>
    <w:rsid w:val="00047D4D"/>
    <w:rsid w:val="0019044A"/>
    <w:rsid w:val="004D4CA9"/>
    <w:rsid w:val="005F1106"/>
    <w:rsid w:val="0061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BD3E6"/>
  <w15:chartTrackingRefBased/>
  <w15:docId w15:val="{062767FE-DEC5-754F-ACB0-50D699E8A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44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4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4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 Goitiandia, Sofia</dc:creator>
  <cp:keywords/>
  <dc:description/>
  <cp:lastModifiedBy>Weiss Goitiandia, Sofia</cp:lastModifiedBy>
  <cp:revision>1</cp:revision>
  <dcterms:created xsi:type="dcterms:W3CDTF">2024-10-18T20:57:00Z</dcterms:created>
  <dcterms:modified xsi:type="dcterms:W3CDTF">2024-10-18T21:01:00Z</dcterms:modified>
</cp:coreProperties>
</file>